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4BDAC" w14:textId="59B0E961" w:rsidR="002F2CD8" w:rsidRDefault="002F2CD8" w:rsidP="00EA7AE1">
      <w:r>
        <w:t xml:space="preserve">Table </w:t>
      </w:r>
      <w:r w:rsidR="0095399F">
        <w:t>S</w:t>
      </w:r>
      <w:r>
        <w:t xml:space="preserve">1. </w:t>
      </w:r>
      <w:r w:rsidR="003903D7">
        <w:t>The list</w:t>
      </w:r>
      <w:r w:rsidR="00364687">
        <w:t xml:space="preserve"> </w:t>
      </w:r>
      <w:r w:rsidR="00717D87">
        <w:t>of primers and reference sequence</w:t>
      </w:r>
      <w:r w:rsidR="006A296C">
        <w:t>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6"/>
        <w:gridCol w:w="7434"/>
      </w:tblGrid>
      <w:tr w:rsidR="002F2CD8" w14:paraId="7BA88C25" w14:textId="77777777" w:rsidTr="00DD3632">
        <w:tc>
          <w:tcPr>
            <w:tcW w:w="3356" w:type="dxa"/>
            <w:tcBorders>
              <w:bottom w:val="single" w:sz="4" w:space="0" w:color="auto"/>
              <w:right w:val="nil"/>
            </w:tcBorders>
          </w:tcPr>
          <w:p w14:paraId="7B334BF8" w14:textId="77777777" w:rsidR="002F2CD8" w:rsidRDefault="002F2CD8" w:rsidP="00E67273">
            <w:pPr>
              <w:jc w:val="center"/>
            </w:pPr>
            <w:r>
              <w:t>Name</w:t>
            </w:r>
          </w:p>
        </w:tc>
        <w:tc>
          <w:tcPr>
            <w:tcW w:w="7434" w:type="dxa"/>
            <w:tcBorders>
              <w:left w:val="nil"/>
              <w:bottom w:val="single" w:sz="4" w:space="0" w:color="auto"/>
            </w:tcBorders>
          </w:tcPr>
          <w:p w14:paraId="79F65F07" w14:textId="77777777" w:rsidR="002F2CD8" w:rsidRDefault="002F2CD8" w:rsidP="00E67273">
            <w:pPr>
              <w:jc w:val="center"/>
            </w:pPr>
            <w:r>
              <w:t>Sequence (5’ to 3’)</w:t>
            </w:r>
          </w:p>
        </w:tc>
      </w:tr>
      <w:tr w:rsidR="002F2CD8" w14:paraId="2F2C825C" w14:textId="77777777" w:rsidTr="00DD3632">
        <w:tc>
          <w:tcPr>
            <w:tcW w:w="3356" w:type="dxa"/>
            <w:tcBorders>
              <w:bottom w:val="nil"/>
              <w:right w:val="nil"/>
            </w:tcBorders>
          </w:tcPr>
          <w:p w14:paraId="0C156A58" w14:textId="77777777" w:rsidR="002F2CD8" w:rsidRDefault="002F2CD8" w:rsidP="00E67273">
            <w:r w:rsidRPr="00406248">
              <w:t>primer for miRNA-106b-5p</w:t>
            </w:r>
            <w:r>
              <w:t xml:space="preserve"> F</w:t>
            </w:r>
          </w:p>
        </w:tc>
        <w:tc>
          <w:tcPr>
            <w:tcW w:w="7434" w:type="dxa"/>
            <w:tcBorders>
              <w:left w:val="nil"/>
              <w:bottom w:val="nil"/>
            </w:tcBorders>
          </w:tcPr>
          <w:p w14:paraId="2C9D7209" w14:textId="77777777" w:rsidR="002F2CD8" w:rsidRDefault="002F2CD8" w:rsidP="00E67273">
            <w:r w:rsidRPr="00406248">
              <w:t>ACACTCCAGCTGGGTAAAGTGCTGACAGT</w:t>
            </w:r>
          </w:p>
        </w:tc>
      </w:tr>
      <w:tr w:rsidR="002F2CD8" w14:paraId="517254C2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5991DB03" w14:textId="77777777" w:rsidR="002F2CD8" w:rsidRDefault="002F2CD8" w:rsidP="00E67273">
            <w:r w:rsidRPr="00140785">
              <w:t>primer for miRNA-106b-5</w:t>
            </w:r>
            <w:r>
              <w:t>p R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4B8BE8E4" w14:textId="77777777" w:rsidR="002F2CD8" w:rsidRDefault="002F2CD8" w:rsidP="00E67273">
            <w:r w:rsidRPr="00BE2B98">
              <w:t>CTCAACTGGTGTCGTGGAGTCGGCAATTCAGTTGAGATCTGCAC</w:t>
            </w:r>
          </w:p>
        </w:tc>
      </w:tr>
      <w:tr w:rsidR="002F2CD8" w14:paraId="527128D7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2A2A7FD4" w14:textId="2AEEF7CF" w:rsidR="002F2CD8" w:rsidRDefault="002F2CD8" w:rsidP="00E67273">
            <w:r w:rsidRPr="00CD5CDD">
              <w:t>primer for H19</w:t>
            </w:r>
            <w:r>
              <w:t xml:space="preserve"> F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3B76AA54" w14:textId="77777777" w:rsidR="002F2CD8" w:rsidRDefault="002F2CD8" w:rsidP="00E67273">
            <w:r w:rsidRPr="00CD5CDD">
              <w:t>TGCTGCACTTTACAACCACTG</w:t>
            </w:r>
          </w:p>
        </w:tc>
      </w:tr>
      <w:tr w:rsidR="002F2CD8" w14:paraId="03DF85A1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4D61A907" w14:textId="303FF60F" w:rsidR="002F2CD8" w:rsidRDefault="002F2CD8" w:rsidP="00E67273">
            <w:r w:rsidRPr="00CD5CDD">
              <w:t>primer for H19</w:t>
            </w:r>
            <w:r>
              <w:t xml:space="preserve"> R</w:t>
            </w:r>
          </w:p>
          <w:p w14:paraId="4D29726F" w14:textId="0C31E598" w:rsidR="00CA5DA5" w:rsidRDefault="00CA5DA5" w:rsidP="00E67273">
            <w:r>
              <w:rPr>
                <w:rFonts w:hint="eastAsia"/>
              </w:rPr>
              <w:t>pri</w:t>
            </w:r>
            <w:r>
              <w:t>mer for TDRG1 F</w:t>
            </w:r>
          </w:p>
          <w:p w14:paraId="5A388F27" w14:textId="340E6E4C" w:rsidR="00CA5DA5" w:rsidRDefault="00CA5DA5" w:rsidP="00E67273">
            <w:r w:rsidRPr="00CA5DA5">
              <w:t xml:space="preserve">primer for TDRG1 </w:t>
            </w:r>
            <w:r>
              <w:t>R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4745ED9E" w14:textId="77777777" w:rsidR="002F2CD8" w:rsidRDefault="002F2CD8" w:rsidP="00E67273">
            <w:r w:rsidRPr="00CD5CDD">
              <w:t>ATGGTGTCTTTGATGTTGGGC</w:t>
            </w:r>
          </w:p>
          <w:p w14:paraId="46CFBF49" w14:textId="77777777" w:rsidR="00CA5DA5" w:rsidRDefault="00282F7A" w:rsidP="00E67273">
            <w:r w:rsidRPr="00282F7A">
              <w:t>GAAGAGGAGGGAGGCAGTCT</w:t>
            </w:r>
          </w:p>
          <w:p w14:paraId="46D8BD35" w14:textId="419C7FF2" w:rsidR="00D60915" w:rsidRDefault="00D60915" w:rsidP="00E67273">
            <w:r w:rsidRPr="00D60915">
              <w:t>GGGAACCTAGACCTGGGAAG</w:t>
            </w:r>
          </w:p>
        </w:tc>
      </w:tr>
      <w:tr w:rsidR="002F2CD8" w14:paraId="4FC68F84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31163021" w14:textId="77777777" w:rsidR="002F2CD8" w:rsidRDefault="002F2CD8" w:rsidP="00E67273">
            <w:r w:rsidRPr="00573D3E">
              <w:t>primer for U6</w:t>
            </w:r>
            <w:r>
              <w:t xml:space="preserve"> F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3B413622" w14:textId="77777777" w:rsidR="002F2CD8" w:rsidRDefault="002F2CD8" w:rsidP="00E67273">
            <w:r w:rsidRPr="00E6783C">
              <w:t>CTCGCTTCGGCAGCACA</w:t>
            </w:r>
          </w:p>
        </w:tc>
      </w:tr>
      <w:tr w:rsidR="002F2CD8" w14:paraId="0C6882BC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0F7C9AA4" w14:textId="77777777" w:rsidR="002F2CD8" w:rsidRDefault="002F2CD8" w:rsidP="00E67273">
            <w:r w:rsidRPr="00554D11">
              <w:t>primer for U6</w:t>
            </w:r>
            <w:r>
              <w:t xml:space="preserve"> R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3A453755" w14:textId="77777777" w:rsidR="002F2CD8" w:rsidRDefault="002F2CD8" w:rsidP="00E67273">
            <w:r w:rsidRPr="00C67517">
              <w:t>AACGCTTCACGAATTTGCGT</w:t>
            </w:r>
          </w:p>
        </w:tc>
      </w:tr>
      <w:tr w:rsidR="00DD3632" w14:paraId="6D192BA3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206C2B62" w14:textId="3BCA869E" w:rsidR="00DD3632" w:rsidRDefault="00DD3632" w:rsidP="00E67273">
            <w:r>
              <w:t>primer for GAPDH F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70C91435" w14:textId="55504B94" w:rsidR="00DD3632" w:rsidRDefault="00DD3632" w:rsidP="00E67273">
            <w:r w:rsidRPr="002D4F4C">
              <w:t>GGAGCGAGATCCCTCCAAAA</w:t>
            </w:r>
          </w:p>
        </w:tc>
      </w:tr>
      <w:tr w:rsidR="00DD3632" w:rsidRPr="006D0CFE" w14:paraId="04D38446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79AC0C1D" w14:textId="66032F6E" w:rsidR="00DD3632" w:rsidRPr="00217B15" w:rsidRDefault="00DD3632" w:rsidP="00E67273">
            <w:r>
              <w:t>primer for GAPDH R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5859B722" w14:textId="565BC756" w:rsidR="00DD3632" w:rsidRPr="006D0CFE" w:rsidRDefault="00DD3632" w:rsidP="00E67273">
            <w:r w:rsidRPr="002D4F4C">
              <w:t>GGCTGTTGTCATACTTCTCATGG</w:t>
            </w:r>
          </w:p>
        </w:tc>
      </w:tr>
      <w:tr w:rsidR="00DD3632" w:rsidRPr="006D0CFE" w14:paraId="2A3BFBD9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3DDEA887" w14:textId="55EAFA12" w:rsidR="00DD3632" w:rsidRDefault="00106EAA" w:rsidP="00E67273">
            <w:r>
              <w:rPr>
                <w:rFonts w:hint="eastAsia"/>
              </w:rPr>
              <w:t>sh</w:t>
            </w:r>
            <w:r>
              <w:t>RNA</w:t>
            </w:r>
            <w:bookmarkStart w:id="0" w:name="_GoBack"/>
            <w:bookmarkEnd w:id="0"/>
            <w:r w:rsidR="00DD3632">
              <w:t>-</w:t>
            </w:r>
            <w:r w:rsidR="00DD3632" w:rsidRPr="00FA1D10">
              <w:t>H19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21F40A4D" w14:textId="3459D033" w:rsidR="00DD3632" w:rsidRPr="00A43DBE" w:rsidRDefault="00DD3632" w:rsidP="00E67273"/>
        </w:tc>
      </w:tr>
      <w:tr w:rsidR="00DD3632" w:rsidRPr="006D0CFE" w14:paraId="317433E2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61AE2DB1" w14:textId="14804765" w:rsidR="00DD3632" w:rsidRDefault="00DD3632" w:rsidP="00E67273">
            <w:r>
              <w:t xml:space="preserve">        t</w:t>
            </w:r>
            <w:r w:rsidRPr="00FA1D10">
              <w:t>arget sequence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721BD982" w14:textId="5BBAC46E" w:rsidR="00DD3632" w:rsidRPr="00A43DBE" w:rsidRDefault="00DD3632" w:rsidP="00E67273">
            <w:r w:rsidRPr="008507FA">
              <w:t>CCAACATCAAAGACACCAT</w:t>
            </w:r>
          </w:p>
        </w:tc>
      </w:tr>
      <w:tr w:rsidR="00DD3632" w:rsidRPr="006D0CFE" w14:paraId="5ED02402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41861AA4" w14:textId="763BF2F3" w:rsidR="00DD3632" w:rsidRPr="00217B15" w:rsidRDefault="00DD3632" w:rsidP="00E67273">
            <w:r>
              <w:t xml:space="preserve">        </w:t>
            </w:r>
            <w:r w:rsidRPr="00FA1D10">
              <w:t>template</w:t>
            </w:r>
            <w:r>
              <w:t xml:space="preserve"> F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50B8DBAC" w14:textId="74E443FE" w:rsidR="00DD3632" w:rsidRPr="006D0CFE" w:rsidRDefault="00DD3632" w:rsidP="00E67273">
            <w:r w:rsidRPr="001F000F">
              <w:t>CACCGCCAACATCAAAGACACCATTTCAAGAGAATGGTGTCTTTGATGTTGGTTTTTTG</w:t>
            </w:r>
          </w:p>
        </w:tc>
      </w:tr>
      <w:tr w:rsidR="00DD3632" w:rsidRPr="006D0CFE" w14:paraId="489CB1C1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7202485A" w14:textId="59BE9072" w:rsidR="00DD3632" w:rsidRPr="00217B15" w:rsidRDefault="00DD3632" w:rsidP="00E67273">
            <w:r>
              <w:t xml:space="preserve">        </w:t>
            </w:r>
            <w:r w:rsidRPr="00FA1D10">
              <w:t>template</w:t>
            </w:r>
            <w:r>
              <w:t xml:space="preserve"> R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5C9E868D" w14:textId="00F748E8" w:rsidR="00DD3632" w:rsidRPr="006D0CFE" w:rsidRDefault="00DD3632" w:rsidP="00E67273">
            <w:r w:rsidRPr="00132A31">
              <w:t>GATCCAAAAAACCAACATCAAAGACACCATTCTCTTGAAATGGTGTCTTTGATGTTGGC</w:t>
            </w:r>
          </w:p>
        </w:tc>
      </w:tr>
      <w:tr w:rsidR="00DD3632" w:rsidRPr="006D0CFE" w14:paraId="3C15606F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3E5C0D7C" w14:textId="0F2E4080" w:rsidR="00DD3632" w:rsidRPr="00217B15" w:rsidRDefault="00DD3632" w:rsidP="00E67273">
            <w:r>
              <w:t xml:space="preserve">        </w:t>
            </w:r>
            <w:r w:rsidRPr="002E30E8">
              <w:t xml:space="preserve">scrambled control </w:t>
            </w:r>
            <w:r>
              <w:t>F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6C7E15C0" w14:textId="03B5BECD" w:rsidR="00DD3632" w:rsidRPr="006D0CFE" w:rsidRDefault="00DD3632" w:rsidP="00E67273">
            <w:r w:rsidRPr="003D49F7">
              <w:t>CACCGTTCTCCGAACGTGTCACGTCAAGAGATTACGTGACACGTTCGGAGAATTTTTTG</w:t>
            </w:r>
          </w:p>
        </w:tc>
      </w:tr>
      <w:tr w:rsidR="00DD3632" w:rsidRPr="006D0CFE" w14:paraId="67339CB9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1B215B91" w14:textId="42BAA101" w:rsidR="00DD3632" w:rsidRPr="00217B15" w:rsidRDefault="00DD3632" w:rsidP="00E67273">
            <w:r>
              <w:t xml:space="preserve">        </w:t>
            </w:r>
            <w:r w:rsidRPr="002E30E8">
              <w:t xml:space="preserve">scrambled control </w:t>
            </w:r>
            <w:r>
              <w:t>R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69C289F6" w14:textId="290507A2" w:rsidR="00DD3632" w:rsidRPr="006D0CFE" w:rsidRDefault="00DD3632" w:rsidP="00E67273">
            <w:r w:rsidRPr="003D49F7">
              <w:t>GATCCAAAAAATTCTCCGAACGTGTCACGTAATCTCTTGACGTGACACGTTCGGAGAAC</w:t>
            </w:r>
          </w:p>
        </w:tc>
      </w:tr>
      <w:tr w:rsidR="00DD3632" w:rsidRPr="006D0CFE" w14:paraId="064708A4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421056CC" w14:textId="1CD24A60" w:rsidR="00DD3632" w:rsidRPr="00217B15" w:rsidRDefault="00DD3632" w:rsidP="00E67273">
            <w:r w:rsidRPr="009C2535">
              <w:t>miRNA-106b-5p mimic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07DEB80A" w14:textId="4A7BFC3F" w:rsidR="00DD3632" w:rsidRPr="006D0CFE" w:rsidRDefault="00DD3632" w:rsidP="00E67273"/>
        </w:tc>
      </w:tr>
      <w:tr w:rsidR="00DD3632" w:rsidRPr="006D0CFE" w14:paraId="017BFC76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6E23271C" w14:textId="4AF87FDA" w:rsidR="00DD3632" w:rsidRPr="00217B15" w:rsidRDefault="00DD3632" w:rsidP="00E67273">
            <w:r>
              <w:t xml:space="preserve">        </w:t>
            </w:r>
            <w:r w:rsidRPr="00217B15">
              <w:t>miRNA-106b-5p</w:t>
            </w:r>
            <w:r>
              <w:t>-</w:t>
            </w:r>
            <w:r>
              <w:rPr>
                <w:rFonts w:hint="eastAsia"/>
              </w:rPr>
              <w:t>wild</w:t>
            </w:r>
            <w:r>
              <w:t xml:space="preserve"> type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55A04B77" w14:textId="5162055D" w:rsidR="00DD3632" w:rsidRPr="006D0CFE" w:rsidRDefault="00DD3632" w:rsidP="00E67273">
            <w:r w:rsidRPr="006D0CFE">
              <w:t>UAAAGUGCUGACAGUGCAGAU</w:t>
            </w:r>
          </w:p>
        </w:tc>
      </w:tr>
      <w:tr w:rsidR="00DD3632" w:rsidRPr="006D0CFE" w14:paraId="39A92463" w14:textId="77777777" w:rsidTr="00DD3632">
        <w:tc>
          <w:tcPr>
            <w:tcW w:w="3356" w:type="dxa"/>
            <w:tcBorders>
              <w:top w:val="nil"/>
              <w:bottom w:val="nil"/>
              <w:right w:val="nil"/>
            </w:tcBorders>
          </w:tcPr>
          <w:p w14:paraId="0C90E162" w14:textId="6AB07110" w:rsidR="00DD3632" w:rsidRPr="00217B15" w:rsidRDefault="00DD3632" w:rsidP="00E67273">
            <w:r>
              <w:t xml:space="preserve">        </w:t>
            </w:r>
            <w:r w:rsidRPr="00784043">
              <w:t>miR-106b-5p</w:t>
            </w:r>
            <w:r>
              <w:t>-mutant type</w:t>
            </w:r>
          </w:p>
        </w:tc>
        <w:tc>
          <w:tcPr>
            <w:tcW w:w="7434" w:type="dxa"/>
            <w:tcBorders>
              <w:top w:val="nil"/>
              <w:left w:val="nil"/>
              <w:bottom w:val="nil"/>
            </w:tcBorders>
          </w:tcPr>
          <w:p w14:paraId="2D232E04" w14:textId="0DEE72CB" w:rsidR="00DD3632" w:rsidRPr="006D0CFE" w:rsidRDefault="00DD3632" w:rsidP="00E67273">
            <w:r w:rsidRPr="0061031C">
              <w:t>UGACUUCCUGACAGUGCAGAU</w:t>
            </w:r>
          </w:p>
        </w:tc>
      </w:tr>
      <w:tr w:rsidR="00DD3632" w:rsidRPr="006D0CFE" w14:paraId="13898CB9" w14:textId="77777777" w:rsidTr="00DD3632">
        <w:tc>
          <w:tcPr>
            <w:tcW w:w="3356" w:type="dxa"/>
            <w:tcBorders>
              <w:top w:val="nil"/>
              <w:right w:val="nil"/>
            </w:tcBorders>
          </w:tcPr>
          <w:p w14:paraId="28E5AC64" w14:textId="6A1F9157" w:rsidR="00DD3632" w:rsidRPr="00217B15" w:rsidRDefault="00DD3632" w:rsidP="00E67273">
            <w:r>
              <w:t xml:space="preserve">        </w:t>
            </w:r>
            <w:r w:rsidRPr="00271A9D">
              <w:t>scrambled control</w:t>
            </w:r>
          </w:p>
        </w:tc>
        <w:tc>
          <w:tcPr>
            <w:tcW w:w="7434" w:type="dxa"/>
            <w:tcBorders>
              <w:top w:val="nil"/>
              <w:left w:val="nil"/>
            </w:tcBorders>
          </w:tcPr>
          <w:p w14:paraId="0E133FF7" w14:textId="1EE44ADC" w:rsidR="00DD3632" w:rsidRPr="006D0CFE" w:rsidRDefault="00DD3632" w:rsidP="00E67273">
            <w:r w:rsidRPr="009B331E">
              <w:t>UUGUACUACACAAAAGUACUG</w:t>
            </w:r>
          </w:p>
        </w:tc>
      </w:tr>
    </w:tbl>
    <w:p w14:paraId="3E6810D2" w14:textId="77777777" w:rsidR="002F2CD8" w:rsidRPr="00EA7AE1" w:rsidRDefault="002F2CD8" w:rsidP="00EA7AE1"/>
    <w:sectPr w:rsidR="002F2CD8" w:rsidRPr="00EA7AE1" w:rsidSect="00307F1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B8941" w14:textId="77777777" w:rsidR="004B687E" w:rsidRDefault="004B687E" w:rsidP="000A0096">
      <w:pPr>
        <w:spacing w:after="0" w:line="240" w:lineRule="auto"/>
      </w:pPr>
      <w:r>
        <w:separator/>
      </w:r>
    </w:p>
  </w:endnote>
  <w:endnote w:type="continuationSeparator" w:id="0">
    <w:p w14:paraId="21AFDCF8" w14:textId="77777777" w:rsidR="004B687E" w:rsidRDefault="004B687E" w:rsidP="000A0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BFA81" w14:textId="77777777" w:rsidR="004B687E" w:rsidRDefault="004B687E" w:rsidP="000A0096">
      <w:pPr>
        <w:spacing w:after="0" w:line="240" w:lineRule="auto"/>
      </w:pPr>
      <w:r>
        <w:separator/>
      </w:r>
    </w:p>
  </w:footnote>
  <w:footnote w:type="continuationSeparator" w:id="0">
    <w:p w14:paraId="32D58499" w14:textId="77777777" w:rsidR="004B687E" w:rsidRDefault="004B687E" w:rsidP="000A0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4AC"/>
    <w:rsid w:val="00007E9E"/>
    <w:rsid w:val="00026BC8"/>
    <w:rsid w:val="000A0096"/>
    <w:rsid w:val="000B0550"/>
    <w:rsid w:val="00106EAA"/>
    <w:rsid w:val="00132A31"/>
    <w:rsid w:val="00140785"/>
    <w:rsid w:val="00141843"/>
    <w:rsid w:val="00161824"/>
    <w:rsid w:val="001B73A9"/>
    <w:rsid w:val="001C2892"/>
    <w:rsid w:val="001F000F"/>
    <w:rsid w:val="00213678"/>
    <w:rsid w:val="00214B11"/>
    <w:rsid w:val="00217B15"/>
    <w:rsid w:val="002509E4"/>
    <w:rsid w:val="00271A9D"/>
    <w:rsid w:val="00282F7A"/>
    <w:rsid w:val="0029138C"/>
    <w:rsid w:val="0029768C"/>
    <w:rsid w:val="002B122A"/>
    <w:rsid w:val="002C2779"/>
    <w:rsid w:val="002D4F4C"/>
    <w:rsid w:val="002E30E8"/>
    <w:rsid w:val="002F2CD8"/>
    <w:rsid w:val="0030794A"/>
    <w:rsid w:val="00307F1C"/>
    <w:rsid w:val="0033441E"/>
    <w:rsid w:val="00364687"/>
    <w:rsid w:val="003903D7"/>
    <w:rsid w:val="003D49F7"/>
    <w:rsid w:val="003E32CA"/>
    <w:rsid w:val="00406248"/>
    <w:rsid w:val="004469A6"/>
    <w:rsid w:val="00450380"/>
    <w:rsid w:val="004B687E"/>
    <w:rsid w:val="004C42C7"/>
    <w:rsid w:val="00554D11"/>
    <w:rsid w:val="00560C11"/>
    <w:rsid w:val="00573B6A"/>
    <w:rsid w:val="00573D3E"/>
    <w:rsid w:val="005B490D"/>
    <w:rsid w:val="005E4E91"/>
    <w:rsid w:val="005F3CF8"/>
    <w:rsid w:val="0061031C"/>
    <w:rsid w:val="006328DD"/>
    <w:rsid w:val="006A296C"/>
    <w:rsid w:val="006D0CFE"/>
    <w:rsid w:val="006D282A"/>
    <w:rsid w:val="006E1760"/>
    <w:rsid w:val="00717D87"/>
    <w:rsid w:val="00784043"/>
    <w:rsid w:val="00794801"/>
    <w:rsid w:val="008507FA"/>
    <w:rsid w:val="00866F93"/>
    <w:rsid w:val="008766C0"/>
    <w:rsid w:val="008E0D70"/>
    <w:rsid w:val="009165F9"/>
    <w:rsid w:val="0095399F"/>
    <w:rsid w:val="00973905"/>
    <w:rsid w:val="00987471"/>
    <w:rsid w:val="009B331E"/>
    <w:rsid w:val="009B654B"/>
    <w:rsid w:val="009C2535"/>
    <w:rsid w:val="009C3F61"/>
    <w:rsid w:val="009D5F3E"/>
    <w:rsid w:val="009F7184"/>
    <w:rsid w:val="00A13D48"/>
    <w:rsid w:val="00A3263D"/>
    <w:rsid w:val="00A408E2"/>
    <w:rsid w:val="00A43DBE"/>
    <w:rsid w:val="00A93C2A"/>
    <w:rsid w:val="00AF6E4E"/>
    <w:rsid w:val="00B16FB6"/>
    <w:rsid w:val="00B23E1F"/>
    <w:rsid w:val="00B55481"/>
    <w:rsid w:val="00BC4BB6"/>
    <w:rsid w:val="00BE2B98"/>
    <w:rsid w:val="00C040C3"/>
    <w:rsid w:val="00C12E15"/>
    <w:rsid w:val="00C310BE"/>
    <w:rsid w:val="00C34911"/>
    <w:rsid w:val="00C654AC"/>
    <w:rsid w:val="00C658F8"/>
    <w:rsid w:val="00C67517"/>
    <w:rsid w:val="00CA5DA5"/>
    <w:rsid w:val="00CB6330"/>
    <w:rsid w:val="00CD5CDD"/>
    <w:rsid w:val="00CE6B95"/>
    <w:rsid w:val="00D60915"/>
    <w:rsid w:val="00D656B7"/>
    <w:rsid w:val="00DD3632"/>
    <w:rsid w:val="00E311D0"/>
    <w:rsid w:val="00E316B0"/>
    <w:rsid w:val="00E35356"/>
    <w:rsid w:val="00E6187D"/>
    <w:rsid w:val="00E6783C"/>
    <w:rsid w:val="00E90B5D"/>
    <w:rsid w:val="00E91B74"/>
    <w:rsid w:val="00EA7AE1"/>
    <w:rsid w:val="00F232B0"/>
    <w:rsid w:val="00F31AEE"/>
    <w:rsid w:val="00F43D3B"/>
    <w:rsid w:val="00F56123"/>
    <w:rsid w:val="00F7733B"/>
    <w:rsid w:val="00F81EA5"/>
    <w:rsid w:val="00FA1D10"/>
    <w:rsid w:val="00FF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C77ED"/>
  <w15:chartTrackingRefBased/>
  <w15:docId w15:val="{FE9054A4-C399-496C-8A86-A83BA72DC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0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096"/>
  </w:style>
  <w:style w:type="paragraph" w:styleId="Footer">
    <w:name w:val="footer"/>
    <w:basedOn w:val="Normal"/>
    <w:link w:val="FooterChar"/>
    <w:uiPriority w:val="99"/>
    <w:unhideWhenUsed/>
    <w:rsid w:val="000A00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096"/>
  </w:style>
  <w:style w:type="table" w:styleId="TableGrid">
    <w:name w:val="Table Grid"/>
    <w:basedOn w:val="TableNormal"/>
    <w:uiPriority w:val="39"/>
    <w:rsid w:val="00EA7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ngchao</dc:creator>
  <cp:keywords/>
  <dc:description/>
  <cp:lastModifiedBy>wjc</cp:lastModifiedBy>
  <cp:revision>259</cp:revision>
  <dcterms:created xsi:type="dcterms:W3CDTF">2018-06-27T18:09:00Z</dcterms:created>
  <dcterms:modified xsi:type="dcterms:W3CDTF">2018-08-04T07:35:00Z</dcterms:modified>
</cp:coreProperties>
</file>